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66A898" w14:textId="77777777" w:rsidR="00F95787" w:rsidRDefault="00F95787"/>
    <w:p w14:paraId="2A462D96" w14:textId="44B2D54F" w:rsidR="00F20266" w:rsidRDefault="001C0A77">
      <w:r>
        <w:t xml:space="preserve">Supplementary </w:t>
      </w:r>
      <w:r w:rsidR="002663DE">
        <w:t xml:space="preserve">Table </w:t>
      </w:r>
      <w:r>
        <w:t>S1</w:t>
      </w:r>
      <w:r w:rsidR="002663DE">
        <w:t xml:space="preserve">: </w:t>
      </w:r>
      <w:r w:rsidR="003D58BB">
        <w:t>R</w:t>
      </w:r>
      <w:r w:rsidR="00F20266">
        <w:t xml:space="preserve">isk of </w:t>
      </w:r>
      <w:r w:rsidR="00F3086F">
        <w:t>b</w:t>
      </w:r>
      <w:r w:rsidR="00F20266">
        <w:t xml:space="preserve">ias </w:t>
      </w:r>
      <w:r w:rsidR="00A26942">
        <w:t>in included studies</w:t>
      </w:r>
    </w:p>
    <w:p w14:paraId="2C16C0BC" w14:textId="77777777" w:rsidR="00802FC2" w:rsidRDefault="00802FC2"/>
    <w:tbl>
      <w:tblPr>
        <w:tblStyle w:val="TableGrid"/>
        <w:tblW w:w="13315" w:type="dxa"/>
        <w:tblInd w:w="-714" w:type="dxa"/>
        <w:tblLook w:val="04A0" w:firstRow="1" w:lastRow="0" w:firstColumn="1" w:lastColumn="0" w:noHBand="0" w:noVBand="1"/>
      </w:tblPr>
      <w:tblGrid>
        <w:gridCol w:w="2281"/>
        <w:gridCol w:w="1623"/>
        <w:gridCol w:w="1970"/>
        <w:gridCol w:w="1893"/>
        <w:gridCol w:w="1832"/>
        <w:gridCol w:w="1935"/>
        <w:gridCol w:w="1781"/>
      </w:tblGrid>
      <w:tr w:rsidR="00825C22" w:rsidRPr="00FE70CA" w14:paraId="122BC362" w14:textId="77777777" w:rsidTr="00825C22">
        <w:tc>
          <w:tcPr>
            <w:tcW w:w="2281" w:type="dxa"/>
          </w:tcPr>
          <w:p w14:paraId="44EAFEAA" w14:textId="04424971" w:rsidR="00825C22" w:rsidRDefault="00825C22" w:rsidP="00825C22">
            <w:r>
              <w:t>Author/Year</w:t>
            </w:r>
          </w:p>
        </w:tc>
        <w:tc>
          <w:tcPr>
            <w:tcW w:w="1623" w:type="dxa"/>
          </w:tcPr>
          <w:p w14:paraId="0920A2D2" w14:textId="77777777" w:rsidR="00825C22" w:rsidRPr="00FE70CA" w:rsidRDefault="00825C22" w:rsidP="00825C22">
            <w:pPr>
              <w:rPr>
                <w:rFonts w:ascii="Calibri" w:hAnsi="Calibri" w:cs="Calibri"/>
              </w:rPr>
            </w:pPr>
            <w:r w:rsidRPr="00FE70CA">
              <w:rPr>
                <w:rFonts w:ascii="Calibri" w:hAnsi="Calibri" w:cs="Calibri"/>
              </w:rPr>
              <w:t>Selection of participants</w:t>
            </w:r>
          </w:p>
        </w:tc>
        <w:tc>
          <w:tcPr>
            <w:tcW w:w="1970" w:type="dxa"/>
          </w:tcPr>
          <w:p w14:paraId="4412FB93" w14:textId="77777777" w:rsidR="00825C22" w:rsidRPr="00FE70CA" w:rsidRDefault="00825C22" w:rsidP="00825C22">
            <w:pPr>
              <w:rPr>
                <w:rFonts w:ascii="Calibri" w:hAnsi="Calibri" w:cs="Calibri"/>
              </w:rPr>
            </w:pPr>
            <w:r w:rsidRPr="00FE70CA">
              <w:rPr>
                <w:rFonts w:ascii="Calibri" w:hAnsi="Calibri" w:cs="Calibri"/>
              </w:rPr>
              <w:t>Confounding variables</w:t>
            </w:r>
          </w:p>
        </w:tc>
        <w:tc>
          <w:tcPr>
            <w:tcW w:w="1893" w:type="dxa"/>
          </w:tcPr>
          <w:p w14:paraId="274A1377" w14:textId="77777777" w:rsidR="00825C22" w:rsidRPr="00FE70CA" w:rsidRDefault="00825C22" w:rsidP="00825C22">
            <w:pPr>
              <w:rPr>
                <w:rFonts w:ascii="Calibri" w:hAnsi="Calibri" w:cs="Calibri"/>
              </w:rPr>
            </w:pPr>
            <w:r w:rsidRPr="00FE70CA">
              <w:rPr>
                <w:rFonts w:ascii="Calibri" w:hAnsi="Calibri" w:cs="Calibri"/>
              </w:rPr>
              <w:t>Measurement of exposure</w:t>
            </w:r>
          </w:p>
        </w:tc>
        <w:tc>
          <w:tcPr>
            <w:tcW w:w="1832" w:type="dxa"/>
          </w:tcPr>
          <w:p w14:paraId="5FD986A2" w14:textId="77777777" w:rsidR="00825C22" w:rsidRPr="00FE70CA" w:rsidRDefault="00825C22" w:rsidP="00825C22">
            <w:pPr>
              <w:rPr>
                <w:rFonts w:ascii="Calibri" w:hAnsi="Calibri" w:cs="Calibri"/>
              </w:rPr>
            </w:pPr>
            <w:r w:rsidRPr="00FE70CA">
              <w:rPr>
                <w:rFonts w:ascii="Calibri" w:hAnsi="Calibri" w:cs="Calibri"/>
              </w:rPr>
              <w:t>Blinding of outcome assessment</w:t>
            </w:r>
          </w:p>
        </w:tc>
        <w:tc>
          <w:tcPr>
            <w:tcW w:w="1935" w:type="dxa"/>
          </w:tcPr>
          <w:p w14:paraId="370EDCDA" w14:textId="77777777" w:rsidR="00825C22" w:rsidRPr="00FE70CA" w:rsidRDefault="00825C22" w:rsidP="00825C22">
            <w:pPr>
              <w:rPr>
                <w:rFonts w:ascii="Calibri" w:hAnsi="Calibri" w:cs="Calibri"/>
              </w:rPr>
            </w:pPr>
            <w:r w:rsidRPr="00FE70CA">
              <w:rPr>
                <w:rFonts w:ascii="Calibri" w:hAnsi="Calibri" w:cs="Calibri"/>
              </w:rPr>
              <w:t>Incomplete outcome data</w:t>
            </w:r>
          </w:p>
        </w:tc>
        <w:tc>
          <w:tcPr>
            <w:tcW w:w="1781" w:type="dxa"/>
          </w:tcPr>
          <w:p w14:paraId="503B7588" w14:textId="77777777" w:rsidR="00825C22" w:rsidRPr="00FE70CA" w:rsidRDefault="00825C22" w:rsidP="00825C22">
            <w:pPr>
              <w:rPr>
                <w:rFonts w:ascii="Calibri" w:hAnsi="Calibri" w:cs="Calibri"/>
              </w:rPr>
            </w:pPr>
            <w:r w:rsidRPr="00FE70CA">
              <w:rPr>
                <w:rFonts w:ascii="Calibri" w:hAnsi="Calibri" w:cs="Calibri"/>
              </w:rPr>
              <w:t>Selective outcome reporting</w:t>
            </w:r>
          </w:p>
          <w:p w14:paraId="1418B02F" w14:textId="77777777" w:rsidR="00825C22" w:rsidRPr="00FE70CA" w:rsidRDefault="00825C22" w:rsidP="00825C22">
            <w:pPr>
              <w:rPr>
                <w:rFonts w:ascii="Calibri" w:hAnsi="Calibri" w:cs="Calibri"/>
              </w:rPr>
            </w:pPr>
          </w:p>
        </w:tc>
      </w:tr>
      <w:tr w:rsidR="00825C22" w:rsidRPr="00FE70CA" w14:paraId="3C9553B0" w14:textId="77777777" w:rsidTr="00825C22">
        <w:tc>
          <w:tcPr>
            <w:tcW w:w="2281" w:type="dxa"/>
          </w:tcPr>
          <w:p w14:paraId="7E285BEB" w14:textId="7E08159D" w:rsidR="00825C22" w:rsidRDefault="00825C22" w:rsidP="00825C22">
            <w:bookmarkStart w:id="0" w:name="_GoBack"/>
            <w:bookmarkEnd w:id="0"/>
            <w:proofErr w:type="spellStart"/>
            <w:r>
              <w:t>Valenti</w:t>
            </w:r>
            <w:proofErr w:type="spellEnd"/>
            <w:r>
              <w:t xml:space="preserve"> et al</w:t>
            </w:r>
            <w:r>
              <w:fldChar w:fldCharType="begin" w:fldLock="1"/>
            </w:r>
            <w:r>
              <w:instrText>ADDIN CSL_CITATION {"citationItems":[{"id":"ITEM-1","itemData":{"DOI":"10.1002/ccd.28452","ISSN":"1522726X","PMID":"31430034","abstract":"Objective: The aim of the study was to assess the prognostic impact of successful chronic total occlusion (CTO) percutaneous coronary intervention (PCI) and completeness of revascularization in the elderly. Background: Successful CTO-PCI is associated with clinical benefit. Notwithstanding elderly patients are currently underrepresented in CTO-PCI randomized controlled trials and registries. Methods: From the Florence CTO-PCI registry 1,405 patients underwent CTO-PCI between 2004 and 2015; out of these, 460 consecutive patients were ≥75 years. End point of the study was long-term cardiac survival. The prognostic impact of successful CTO-PCI and complete revascularization on survival was assessed by Kaplan–Meier estimation and by Cox multivariable regression analysis. Results: Patients were stratified according to success (72%) or failure of CTO-PCI. Completeness of revascularization was achieved in 57% of patients. Five-year cardiac survival was significantly higher in the successful CTO-PCI group (84 ± 3% vs. 72 ± 6%; p =.006) and it was further improved if complete coronary revascularization was achieved (90 ± 3% vs. 68 ± 5%; p &lt;.001). At multivariable analysis, increasing age (hazard ratio [HR] 1.08; p =.001), diabetes (HR 1.55; p =.033), chronic kidney disease (HR 1.96, p =.002), left ventricular ejection fraction &lt;0.40 (HR 2.10; p &lt;.001), and completeness of revascularization (HR 0.58; p &lt;.005) resulted independently associated with long-term cardiac survival. Conclusions: In the elderly successful CTO-PCI is associated with a long-term survival benefit. The results of this study suggest that, even in the elderly, a CTO-PCI attempt should be considered to achieve complete coronary revascularization.","author":[{"dropping-particle":"","family":"Valenti","given":"Renato","non-dropping-particle":"","parse-names":false,"suffix":""},{"dropping-particle":"","family":"Migliorini","given":"Angela","non-dropping-particle":"","parse-names":false,"suffix":""},{"dropping-particle":"","family":"Gregorio","given":"Maria Grazia","non-dropping-particle":"De","parse-names":false,"suffix":""},{"dropping-particle":"","family":"Martone","given":"Raffaele","non-dropping-particle":"","parse-names":false,"suffix":""},{"dropping-particle":"","family":"Berteotti","given":"Martina","non-dropping-particle":"","parse-names":false,"suffix":""},{"dropping-particle":"","family":"Bernardini","given":"Andrea","non-dropping-particle":"","parse-names":false,"suffix":""},{"dropping-particle":"","family":"Carrabba","given":"Nazario","non-dropping-particle":"","parse-names":false,"suffix":""},{"dropping-particle":"","family":"Vergara","given":"Ruben","non-dropping-particle":"","parse-names":false,"suffix":""},{"dropping-particle":"","family":"Marchionni","given":"Niccolò","non-dropping-particle":"","parse-names":false,"suffix":""},{"dropping-particle":"","family":"Antoniucci","given":"David","non-dropping-particle":"","parse-names":false,"suffix":""}],"container-title":"Catheterization and Cardiovascular Interventions","id":"ITEM-1","issue":"1","issued":{"date-parts":[["2020","1","1"]]},"page":"145-153","publisher":"John Wiley and Sons Inc.","title":"Impact of complete percutaneous revascularization in elderly patients with chronic total occlusion","type":"article-journal","volume":"95"},"uris":["http://www.mendeley.com/documents/?uuid=89924e85-8ae4-3126-a08c-066947fe569b"]}],"mendeley":{"formattedCitation":"&lt;sup&gt;13&lt;/sup&gt;","plainTextFormattedCitation":"13","previouslyFormattedCitation":"&lt;sup&gt;13&lt;/sup&gt;"},"properties":{"noteIndex":0},"schema":"https://github.com/citation-style-language/schema/raw/master/csl-citation.json"}</w:instrText>
            </w:r>
            <w:r>
              <w:fldChar w:fldCharType="separate"/>
            </w:r>
            <w:r w:rsidRPr="00514353">
              <w:rPr>
                <w:noProof/>
                <w:vertAlign w:val="superscript"/>
              </w:rPr>
              <w:t>13</w:t>
            </w:r>
            <w:r>
              <w:fldChar w:fldCharType="end"/>
            </w:r>
            <w:r>
              <w:t>/2019</w:t>
            </w:r>
          </w:p>
        </w:tc>
        <w:tc>
          <w:tcPr>
            <w:tcW w:w="1623" w:type="dxa"/>
          </w:tcPr>
          <w:p w14:paraId="607BE4B9" w14:textId="77777777" w:rsidR="00825C22" w:rsidRPr="00FE70CA" w:rsidRDefault="00825C22" w:rsidP="00825C22">
            <w:pPr>
              <w:rPr>
                <w:rFonts w:ascii="Calibri" w:hAnsi="Calibri" w:cs="Calibri"/>
              </w:rPr>
            </w:pPr>
            <w:r w:rsidRPr="00FE70CA">
              <w:rPr>
                <w:rFonts w:ascii="Calibri" w:hAnsi="Calibri" w:cs="Calibri"/>
              </w:rPr>
              <w:t>High risk</w:t>
            </w:r>
          </w:p>
        </w:tc>
        <w:tc>
          <w:tcPr>
            <w:tcW w:w="1970" w:type="dxa"/>
          </w:tcPr>
          <w:p w14:paraId="0C026B65"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53DEC188"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23B34EF5"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30E8CA99" w14:textId="77777777"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6DB10EE5" w14:textId="7F9AEB97"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1F0A082A" w14:textId="77777777" w:rsidTr="00825C22">
        <w:tc>
          <w:tcPr>
            <w:tcW w:w="2281" w:type="dxa"/>
          </w:tcPr>
          <w:p w14:paraId="5F7BE07F" w14:textId="173236A0" w:rsidR="00825C22" w:rsidRDefault="00825C22" w:rsidP="00825C22">
            <w:r>
              <w:t>Su et al</w:t>
            </w:r>
            <w:r>
              <w:fldChar w:fldCharType="begin" w:fldLock="1"/>
            </w:r>
            <w:r>
              <w:instrText>ADDIN CSL_CITATION {"citationItems":[{"id":"ITEM-1","itemData":{"DOI":"10.1097/MCA.0000000000000765","ISSN":"14735830","PMID":"31136309","abstract":"Background Evidence-based data on percutaneous coronary intervention in elderly patients with chronic total occlusion (CTO) and comparison among different scoring systems have not been well established. Patients and methods A total of 246 consecutive patients were stratified into two groups according to the age: elderly group (age≥ 75 years, n = 68) and nonelderly group (age &lt; 75 years, n = 178). Clinical and angiographic characteristics including the Synergy Between PCI With TAXUS and Cardiac Surgery score, in-hospital major adverse cardiac events, procedural success rates, and predictive capacity of four scoring systems [J-CTO, Prospective Global Registry for the Study of Chronic Total Occlusion Intervention (PROGRESS CTO), clinical and lesion-related (CL), and ostial location, Rentrop grade &lt; 2, age ≥ 75 years (ORA) scores] were examined. Results Triple-vessel disease and the Synergy Between PCI With TAXUS and Cardiac Surgery score in the elderly group were significantly higher than those in the nonelderly group (73.53 vs. 53.93%, P = 0.005; 31.39 ± 7.68 vs. 27.85 ± 7.16, P = 0.001, respectively). The in-hospital major adverse cardiac event rates, vascular access complication rates, and major bleeding rates were similar between the elderly and the nonelderly group (2.94 vs. 2.25%, P = 0.669; 1.47 vs. 0.56%, P = 0.477; 2.94 vs. 1.12%, P = 0.306, respectively). By contrast, the procedural success rate was statistically lower in the elderly group than that in the nonelderly group (73.53 vs. 84.83%, P = 0.040). All the four scoring systems showed a moderate predictive capacity [area under the curve (AUC) for J-CTO score: 0.806, P &lt; 0.0001; AUC for PROGRESS CTO score: 0.727, P &lt; 0.0001; AUC for CL score: 0.800, P &lt; 0.0001; AUC for ORA score: 0.672, P &lt; 0.0001, respectively]. Compared with the ORA score, the J-CTO score, and the CL score showed a significant advantage in predicting procedural success among overall patients (ΔAUC = 0.134, P = 0.0122; ΔAUC = 0.128, P = 0.0233, respectively). Conclusion Despite the lower procedural success rate, percutaneous coronary intervention in elderly patients with CTO is feasible and safe. J-CTO, PROGRESS, ORA, and CL scoring systems have moderate discriminatory capacity.","author":[{"dropping-particle":"","family":"Su","given":"Ya Min","non-dropping-particle":"","parse-names":false,"suffix":""},{"dropping-particle":"","family":"Pan","given":"Min","non-dropping-particle":"","parse-names":false,"suffix":""},{"dropping-particle":"","family":"Geng","given":"Hai Hua","non-dropping-particle":"","parse-names":false,"suffix":""},{"dropping-particle":"","family":"Zhang","given":"Rui","non-dropping-particle":"","parse-names":false,"suffix":""},{"dropping-particle":"","family":"Qu","given":"Yang Yang","non-dropping-particle":"","parse-names":false,"suffix":""},{"dropping-particle":"","family":"Ma","given":"Gen Shan","non-dropping-particle":"","parse-names":false,"suffix":""}],"container-title":"Coronary Artery Disease","id":"ITEM-1","issue":"7","issued":{"date-parts":[["2019","11","1"]]},"page":"481-487","publisher":"Lippincott Williams and Wilkins","title":"Outcomes after percutaneous coronary intervention and comparison among scoring systems in predicting procedural success in elderly patients (≥ 75 years) with chronic total occlusion","type":"article-journal","volume":"30"},"uris":["http://www.mendeley.com/documents/?uuid=e7dcfb86-cb52-3d6b-b966-edc60e7bee1e"]}],"mendeley":{"formattedCitation":"&lt;sup&gt;14&lt;/sup&gt;","plainTextFormattedCitation":"14","previouslyFormattedCitation":"&lt;sup&gt;14&lt;/sup&gt;"},"properties":{"noteIndex":0},"schema":"https://github.com/citation-style-language/schema/raw/master/csl-citation.json"}</w:instrText>
            </w:r>
            <w:r>
              <w:fldChar w:fldCharType="separate"/>
            </w:r>
            <w:r w:rsidRPr="00514353">
              <w:rPr>
                <w:noProof/>
                <w:vertAlign w:val="superscript"/>
              </w:rPr>
              <w:t>14</w:t>
            </w:r>
            <w:r>
              <w:fldChar w:fldCharType="end"/>
            </w:r>
            <w:r>
              <w:t>/2019</w:t>
            </w:r>
          </w:p>
        </w:tc>
        <w:tc>
          <w:tcPr>
            <w:tcW w:w="1623" w:type="dxa"/>
          </w:tcPr>
          <w:p w14:paraId="4EB7C33F" w14:textId="77777777" w:rsidR="00825C22" w:rsidRPr="00FE70CA" w:rsidRDefault="00825C22" w:rsidP="00825C22">
            <w:pPr>
              <w:rPr>
                <w:rFonts w:ascii="Calibri" w:hAnsi="Calibri" w:cs="Calibri"/>
              </w:rPr>
            </w:pPr>
            <w:r w:rsidRPr="00FE70CA">
              <w:rPr>
                <w:rFonts w:ascii="Calibri" w:hAnsi="Calibri" w:cs="Calibri"/>
              </w:rPr>
              <w:t>High risk</w:t>
            </w:r>
          </w:p>
        </w:tc>
        <w:tc>
          <w:tcPr>
            <w:tcW w:w="1970" w:type="dxa"/>
          </w:tcPr>
          <w:p w14:paraId="7ACA191B"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36321D1E"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3B93C890"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2F820CC9" w14:textId="77777777"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2B315802" w14:textId="2347D0F5"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7FC4D787" w14:textId="77777777" w:rsidTr="00825C22">
        <w:tc>
          <w:tcPr>
            <w:tcW w:w="2281" w:type="dxa"/>
          </w:tcPr>
          <w:p w14:paraId="3F1D567E" w14:textId="7C666513" w:rsidR="00825C22" w:rsidRDefault="00825C22" w:rsidP="00825C22">
            <w:proofErr w:type="spellStart"/>
            <w:r>
              <w:t>Toma</w:t>
            </w:r>
            <w:proofErr w:type="spellEnd"/>
            <w:r>
              <w:t xml:space="preserve"> et al</w:t>
            </w:r>
            <w:r>
              <w:fldChar w:fldCharType="begin" w:fldLock="1"/>
            </w:r>
            <w:r>
              <w:instrText>ADDIN CSL_CITATION {"citationItems":[{"id":"ITEM-1","itemData":{"DOI":"10.4244/EIJ-D-16-00499","ISSN":"19696213","PMID":"27867143","abstract":"Aims: Few data are available on outcomes of percutaneous coronary intervention (PCI) for coronary chronic total occlusions (CTO) in very elderly patients in the drug-eluting stent (DES) era. We aimed to investigate long-term survival in a single-centre cohort of elderly patients following CTO PCI using DES. Methods and results: A total of 2,002 consecutive patients who underwent PCI of a CTO at our centre between January 2005 and December 2013 were followed for a median of 2.6 years (interquartile range 1.1-3.1 years). Four hundred and nine (409) patients were older than 75 years. The absolute reduction in allcause mortality by successful CTO PCI was numerically greater in elderly patients as compared to younger patients (22.1% vs. 7.2% at three years). In multivariate models, successful CTO PCI was significantly associated with improved survival in both elderly (adjusted hazard ratio [HR] 0.58, 95% confidence interval [CI]: 0.39 to 0.87; p=0.009) and younger patients (adjusted HR 0.59, 95% CI: 0.40 to 0.86; p=0.006). Conclusions: In the DES era, elderly patients (≥75 years) derive a similar survival benefit from successful CTO PCI to younger patients. These findings suggest that CTO PCI, when indicated, should not be withheld from the elderly.","author":[{"dropping-particle":"","family":"Toma","given":"Aurel","non-dropping-particle":"","parse-names":false,"suffix":""},{"dropping-particle":"","family":"Gebhard","given":"Catherine","non-dropping-particle":"","parse-names":false,"suffix":""},{"dropping-particle":"","family":"Gick","given":"Michael","non-dropping-particle":"","parse-names":false,"suffix":""},{"dropping-particle":"","family":"Ademaj","given":"Fadil","non-dropping-particle":"","parse-names":false,"suffix":""},{"dropping-particle":"","family":"Stähli","given":"Barbara E.","non-dropping-particle":"","parse-names":false,"suffix":""},{"dropping-particle":"","family":"Mashayekhi","given":"Kambis","non-dropping-particle":"","parse-names":false,"suffix":""},{"dropping-particle":"","family":"Ferenc","given":"Miroslaw","non-dropping-particle":"","parse-names":false,"suffix":""},{"dropping-particle":"","family":"Neumann","given":"Franz Josef","non-dropping-particle":"","parse-names":false,"suffix":""},{"dropping-particle":"","family":"Buettner","given":"Heinz Joachim","non-dropping-particle":"","parse-names":false,"suffix":""}],"container-title":"EuroIntervention","id":"ITEM-1","issue":"2","issued":{"date-parts":[["2017","6","1"]]},"page":"e228-e235","publisher":"EuroPCR","title":"Survival after percutaneous coronary intervention for chronic total occlusion in elderly patients","type":"article-journal","volume":"13"},"uris":["http://www.mendeley.com/documents/?uuid=306fdf0d-1a7c-3153-915a-119b5e105097"]}],"mendeley":{"formattedCitation":"&lt;sup&gt;16&lt;/sup&gt;","plainTextFormattedCitation":"16","previouslyFormattedCitation":"&lt;sup&gt;16&lt;/sup&gt;"},"properties":{"noteIndex":0},"schema":"https://github.com/citation-style-language/schema/raw/master/csl-citation.json"}</w:instrText>
            </w:r>
            <w:r>
              <w:fldChar w:fldCharType="separate"/>
            </w:r>
            <w:r w:rsidRPr="00514353">
              <w:rPr>
                <w:noProof/>
                <w:vertAlign w:val="superscript"/>
              </w:rPr>
              <w:t>16</w:t>
            </w:r>
            <w:r>
              <w:fldChar w:fldCharType="end"/>
            </w:r>
            <w:r>
              <w:t>/ 2017</w:t>
            </w:r>
          </w:p>
        </w:tc>
        <w:tc>
          <w:tcPr>
            <w:tcW w:w="1623" w:type="dxa"/>
          </w:tcPr>
          <w:p w14:paraId="7CA26FCD" w14:textId="77777777" w:rsidR="00825C22" w:rsidRPr="00FE70CA" w:rsidRDefault="00825C22" w:rsidP="00825C22">
            <w:pPr>
              <w:rPr>
                <w:rFonts w:ascii="Calibri" w:hAnsi="Calibri" w:cs="Calibri"/>
              </w:rPr>
            </w:pPr>
            <w:r w:rsidRPr="00FE70CA">
              <w:rPr>
                <w:rFonts w:ascii="Calibri" w:hAnsi="Calibri" w:cs="Calibri"/>
              </w:rPr>
              <w:t>Low risk</w:t>
            </w:r>
          </w:p>
        </w:tc>
        <w:tc>
          <w:tcPr>
            <w:tcW w:w="1970" w:type="dxa"/>
          </w:tcPr>
          <w:p w14:paraId="7EA80EBE"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104A9838"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18BE664D"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5B675629" w14:textId="77777777"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266159F5" w14:textId="3D9DE5DE"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6EE17313" w14:textId="77777777" w:rsidTr="00825C22">
        <w:tc>
          <w:tcPr>
            <w:tcW w:w="2281" w:type="dxa"/>
          </w:tcPr>
          <w:p w14:paraId="093C2D02" w14:textId="7F4078A5" w:rsidR="00825C22" w:rsidRDefault="00825C22" w:rsidP="00825C22">
            <w:proofErr w:type="spellStart"/>
            <w:r>
              <w:t>Karatasakis</w:t>
            </w:r>
            <w:proofErr w:type="spellEnd"/>
            <w:r>
              <w:t xml:space="preserve"> et al</w:t>
            </w:r>
            <w:r>
              <w:fldChar w:fldCharType="begin" w:fldLock="1"/>
            </w:r>
            <w:r>
              <w:instrText>ADDIN CSL_CITATION {"citationItems":[{"id":"ITEM-1","itemData":{"ISSN":"15572501","PMID":"28089997","abstract":"OBJECTIVES: We sought to determine the effect of age and sex on procedural outcomes and efficiency of chronic total occlusion (CTO) percutaneous coronary intervention (PCI). METHODS: We examined the clinical and angiographic characteristics and outcomes of 1675 CTO-PCIs performed in 1644 patients between 2012 and 2016 at 15 United States centers. RESULTS: Mean age was 65.3 ± 10 years and 1408 (86%) were men. Overall technical and procedural success rates were 88% and 87%, respectively. Increasing age was associated with more comorbidities (dyslipidemia, hypertension, prior coronary artery bypass graft surgery, prior stroke, peripheral arterial disease, and chronic lung disease) and more lesion calcification. As compared with the reference age of &lt;65 years, age &gt;75 years was independently associated with technical failure (odds ratio [OR], 2.28; 95% confidence interval [CI], 1.20-4.28). Increasing age was also independently associated with the incidence of major adverse cardiovascular events (MACEs; OR, 2.93; 95% CI, 1.10-9.23 for 65-75 years and OR, 5.71; 95% CI, 1.89-19.60 for &gt;75 years). Compared with men, women (n ≤ 236; 14%) were older (66.8 ± 11.1 years vs 65.0 ± 9.8 years; P≤.02), but had similar clinical characteristics and lower J-CTO scores (2.3 ± 1.3 vs 2.5 ± 1.2; P≤.02). Although crude technical success rate was higher in women compared with men (92% vs 87%; P≤.04), multivariable analysis did not show independent association between sex and technical failure (OR, men/women, 1.66; 95% CI, 0.86-3.50) or MACE (OR, 0.61; 95% CI, 0.25-1.73). CONCLUSIONS: Older age, but not sex, is associated with lower technical success and higher in-hospital complication rate for CTO-PCI. CTO-PCI is relatively infrequently attempted in women, despite high technical success and acceptable complication rates.","author":[{"dropping-particle":"","family":"Karatasakis","given":"Aris","non-dropping-particle":"","parse-names":false,"suffix":""},{"dropping-particle":"","family":"Iwnetu","given":"Rahel","non-dropping-particle":"","parse-names":false,"suffix":""},{"dropping-particle":"","family":"Danek","given":"Barbara A.","non-dropping-particle":"","parse-names":false,"suffix":""},{"dropping-particle":"","family":"Karmpaliotis","given":"Dimitri","non-dropping-particle":"","parse-names":false,"suffix":""},{"dropping-particle":"","family":"Alaswad","given":"Khaldoon","non-dropping-particle":"","parse-names":false,"suffix":""},{"dropping-particle":"","family":"Jaffer","given":"Farouc A.","non-dropping-particle":"","parse-names":false,"suffix":""},{"dropping-particle":"","family":"Yeh","given":"Robert W.","non-dropping-particle":"","parse-names":false,"suffix":""},{"dropping-particle":"","family":"Kandzari","given":"David E.","non-dropping-particle":"","parse-names":false,"suffix":""},{"dropping-particle":"","family":"Lembo","given":"Nicholas J.","non-dropping-particle":"","parse-names":false,"suffix":""},{"dropping-particle":"","family":"Patel","given":"Mitul","non-dropping-particle":"","parse-names":false,"suffix":""},{"dropping-particle":"","family":"Mahmud","given":"Ehtisham","non-dropping-particle":"","parse-names":false,"suffix":""},{"dropping-particle":"","family":"Lombardi","given":"William L.","non-dropping-particle":"","parse-names":false,"suffix":""},{"dropping-particle":"","family":"Wyman","given":"R. Michael","non-dropping-particle":"","parse-names":false,"suffix":""},{"dropping-particle":"","family":"Grantham","given":"J. Aaron","non-dropping-particle":"","parse-names":false,"suffix":""},{"dropping-particle":"","family":"Doing","given":"Anthony H.","non-dropping-particle":"","parse-names":false,"suffix":""},{"dropping-particle":"","family":"Toma","given":"Catalin","non-dropping-particle":"","parse-names":false,"suffix":""},{"dropping-particle":"","family":"Choi","given":"James W.","non-dropping-particle":"","parse-names":false,"suffix":""},{"dropping-particle":"","family":"Uretsky","given":"Barry F.","non-dropping-particle":"","parse-names":false,"suffix":""},{"dropping-particle":"","family":"Moses","given":"Jeffrey W.","non-dropping-particle":"","parse-names":false,"suffix":""},{"dropping-particle":"","family":"Kirtane","given":"Ajay J.","non-dropping-particle":"","parse-names":false,"suffix":""},{"dropping-particle":"","family":"Ali","given":"Ziad A.","non-dropping-particle":"","parse-names":false,"suffix":""},{"dropping-particle":"","family":"Parikh","given":"Manish","non-dropping-particle":"","parse-names":false,"suffix":""},{"dropping-particle":"","family":"Karacsonyi","given":"Judit","non-dropping-particle":"","parse-names":false,"suffix":""},{"dropping-particle":"V.","family":"Rangan","given":"Bavana","non-dropping-particle":"","parse-names":false,"suffix":""},{"dropping-particle":"","family":"Thompson","given":"Craig A.","non-dropping-particle":"","parse-names":false,"suffix":""},{"dropping-particle":"","family":"Banerjee","given":"Subhash","non-dropping-particle":"","parse-names":false,"suffix":""},{"dropping-particle":"","family":"Brilakis","given":"Emmanouil S.","non-dropping-particle":"","parse-names":false,"suffix":""}],"container-title":"Journal of Invasive Cardiology","id":"ITEM-1","issue":"4","issued":{"date-parts":[["2017"]]},"page":"116-122","title":"The Impact of Age and Sex on In-Hospital Outcomes of Chronic Total Occlusion Percutaneous Coronary Intervention","type":"article-journal","volume":"29"},"uris":["http://www.mendeley.com/documents/?uuid=bf08f099-aeff-3586-8e22-406d3ca24946"]}],"mendeley":{"formattedCitation":"&lt;sup&gt;17&lt;/sup&gt;","plainTextFormattedCitation":"17","previouslyFormattedCitation":"&lt;sup&gt;17&lt;/sup&gt;"},"properties":{"noteIndex":0},"schema":"https://github.com/citation-style-language/schema/raw/master/csl-citation.json"}</w:instrText>
            </w:r>
            <w:r>
              <w:fldChar w:fldCharType="separate"/>
            </w:r>
            <w:r w:rsidRPr="00514353">
              <w:rPr>
                <w:noProof/>
                <w:vertAlign w:val="superscript"/>
              </w:rPr>
              <w:t>17</w:t>
            </w:r>
            <w:r>
              <w:fldChar w:fldCharType="end"/>
            </w:r>
            <w:r>
              <w:t>/ 2017</w:t>
            </w:r>
          </w:p>
        </w:tc>
        <w:tc>
          <w:tcPr>
            <w:tcW w:w="1623" w:type="dxa"/>
          </w:tcPr>
          <w:p w14:paraId="43B181F6" w14:textId="6AFF0A54" w:rsidR="00825C22" w:rsidRPr="00FE70CA" w:rsidRDefault="00825C22" w:rsidP="00825C22">
            <w:pPr>
              <w:rPr>
                <w:rFonts w:ascii="Calibri" w:hAnsi="Calibri" w:cs="Calibri"/>
              </w:rPr>
            </w:pPr>
            <w:r w:rsidRPr="00FE70CA">
              <w:rPr>
                <w:rFonts w:ascii="Calibri" w:hAnsi="Calibri" w:cs="Calibri"/>
              </w:rPr>
              <w:t>High risk</w:t>
            </w:r>
          </w:p>
        </w:tc>
        <w:tc>
          <w:tcPr>
            <w:tcW w:w="1970" w:type="dxa"/>
          </w:tcPr>
          <w:p w14:paraId="0BD3969C"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4F4582C9"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38B747FD"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6A518F1F" w14:textId="77777777"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55EC8CC6" w14:textId="2191FDC2"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2ED438B0" w14:textId="77777777" w:rsidTr="00825C22">
        <w:tc>
          <w:tcPr>
            <w:tcW w:w="2281" w:type="dxa"/>
          </w:tcPr>
          <w:p w14:paraId="1D2EF299" w14:textId="67613DC3" w:rsidR="00825C22" w:rsidRDefault="00825C22" w:rsidP="00825C22">
            <w:r>
              <w:t>Zhang et al</w:t>
            </w:r>
            <w:r>
              <w:fldChar w:fldCharType="begin" w:fldLock="1"/>
            </w:r>
            <w:r>
              <w:instrText>ADDIN CSL_CITATION {"citationItems":[{"id":"ITEM-1","itemData":{"DOI":"10.1016/j.amjms.2017.09.007","ISSN":"15382990","PMID":"29406046","abstract":"Background: There are little published data reporting the effect of coronary artery chronic total occlusion (CTO) percutaneous coronary intervention (PCI) on the prognosis of elderly patients with identified CTOs. We sought to evaluate the clinical effect of CTO PCI on the prognosis of elderly patients with CTOs. Methods: A total of 445 consecutive patients diagnosed with a CTO by angiography from January 2011 to December 2013 were enrolled. We compared long-term clinical outcomes between the elderly group (≥75 years; n = 120, 27.0%), and the nonelderly group (&lt;75 years; n = 325, 73.0%) as well as between patients with unopened CTOs and patients with CTOs who were recanalized by PCI either during the index hospitalization or at a staged procedure within 30 days after discharge from the index hospitalization. The primary endpoint was defined as the composite of hospitalization from angina, reinfarction, heart failure or repeat revascularization and cardiac death at the 3-year follow-up. Results: More elderly CTO patients had left main (LM) disease (25.0 versus 15.1%, P = 0.015), 3-vessel disease (96.4% versus 73.8%, P &lt; 0.001) and a Japan-CTO score ≥2 (36.7% versus 23.7%, P = 0.006) than nonelderly CTO patients. Furthermore, elderly patients had a higher syntax score than nonelderly patients (27.0 [25.0, 30.0] versus 26.0 [23.0, 30.0], P = 0.006). PCI was attempted for 33 out of 135 CTO lesions (24.4%) in the elderly group, and 127 out of 378 lesions (33.6%) in the nonelderly group (P = 0.049); however, there were no statistically significant differences in the CTO PCI success rates between the 2 groups (69.7% versus 82.7%, P = 0.097). The 3-year cardiac mortality rate was 15.0% and 4.6% (P &lt; 0.011) for the elderly and nonelderly groups, respectively. Elderly patients with CTOs who were recanalized by PCI and those with unopened CTOs exhibited comparable 3-year cardiac mortality rates (15.0% versus 16.0%, P = 1.000). There was no significant difference in primary endpoint incidence (25.0% versus 33.0%, P = 0.486). Multivariate analysis revealed that after corrections for baseline and procedural differences, right coronary artery CTO (odds ratio = 4.600, 95% CI: 1.320-16.031; P = 0.017) and LM disease combined with 3-vessel disease (odds ratio = 4.296, 95% CI: 1.166-15.831; P = 0.028) were independent predictors of 3-year cardiac mortality among elderly patients with CTOs. Conclusions: Elderly patients with CTOs presented with seriously diseased coronary …","author":[{"dropping-particle":"","family":"Zhang","given":"Hui Ping","non-dropping-particle":"","parse-names":false,"suffix":""},{"dropping-particle":"","family":"Ai","given":"Hu","non-dropping-particle":"","parse-names":false,"suffix":""},{"dropping-particle":"","family":"Zhao","given":"Ying","non-dropping-particle":"","parse-names":false,"suffix":""},{"dropping-particle":"","family":"Li","given":"Hui","non-dropping-particle":"","parse-names":false,"suffix":""},{"dropping-particle":"","family":"Tang","given":"Guo Dong","non-dropping-particle":"","parse-names":false,"suffix":""},{"dropping-particle":"","family":"Zheng","given":"Nai Xin","non-dropping-particle":"","parse-names":false,"suffix":""},{"dropping-particle":"","family":"Sun","given":"Fu Cheng","non-dropping-particle":"","parse-names":false,"suffix":""},{"dropping-particle":"","family":"Liu","given":"Jing Hua","non-dropping-particle":"","parse-names":false,"suffix":""}],"container-title":"American Journal of the Medical Sciences","id":"ITEM-1","issue":"2","issued":{"date-parts":[["2018","2","1"]]},"page":"174-182","publisher":"Elsevier B.V.","title":"Effect of Chronic Total Occlusion Percutaneous Coronary Intervention on Clinical Outcomes in Elderly Patients","type":"article-journal","volume":"355"},"uris":["http://www.mendeley.com/documents/?uuid=7f8f8288-85f4-3707-8614-2f41fb6f52e7"]}],"mendeley":{"formattedCitation":"&lt;sup&gt;15&lt;/sup&gt;","plainTextFormattedCitation":"15","previouslyFormattedCitation":"&lt;sup&gt;15&lt;/sup&gt;"},"properties":{"noteIndex":0},"schema":"https://github.com/citation-style-language/schema/raw/master/csl-citation.json"}</w:instrText>
            </w:r>
            <w:r>
              <w:fldChar w:fldCharType="separate"/>
            </w:r>
            <w:r w:rsidRPr="00514353">
              <w:rPr>
                <w:noProof/>
                <w:vertAlign w:val="superscript"/>
              </w:rPr>
              <w:t>15</w:t>
            </w:r>
            <w:r>
              <w:fldChar w:fldCharType="end"/>
            </w:r>
            <w:r>
              <w:t>/ 2017</w:t>
            </w:r>
          </w:p>
        </w:tc>
        <w:tc>
          <w:tcPr>
            <w:tcW w:w="1623" w:type="dxa"/>
          </w:tcPr>
          <w:p w14:paraId="60344B28" w14:textId="103143E3" w:rsidR="00825C22" w:rsidRPr="00FE70CA" w:rsidRDefault="00825C22" w:rsidP="00825C22">
            <w:pPr>
              <w:rPr>
                <w:rFonts w:ascii="Calibri" w:hAnsi="Calibri" w:cs="Calibri"/>
              </w:rPr>
            </w:pPr>
            <w:r w:rsidRPr="00FE70CA">
              <w:rPr>
                <w:rFonts w:ascii="Calibri" w:hAnsi="Calibri" w:cs="Calibri"/>
              </w:rPr>
              <w:t>Low risk</w:t>
            </w:r>
          </w:p>
        </w:tc>
        <w:tc>
          <w:tcPr>
            <w:tcW w:w="1970" w:type="dxa"/>
          </w:tcPr>
          <w:p w14:paraId="513423A8"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5848D3F9"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7CF8DF87"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72A449B5" w14:textId="7DCBE225"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23AC94C6" w14:textId="135514B2"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3F1F80B7" w14:textId="77777777" w:rsidTr="00825C22">
        <w:tc>
          <w:tcPr>
            <w:tcW w:w="2281" w:type="dxa"/>
          </w:tcPr>
          <w:p w14:paraId="664C17FE" w14:textId="188B4A5E" w:rsidR="00825C22" w:rsidRDefault="00825C22" w:rsidP="00825C22">
            <w:r>
              <w:t>Andre et al</w:t>
            </w:r>
            <w:r>
              <w:fldChar w:fldCharType="begin" w:fldLock="1"/>
            </w:r>
            <w:r>
              <w:instrText>ADDIN CSL_CITATION {"citationItems":[{"id":"ITEM-1","itemData":{"DOI":"10.1016/j.acvd.2015.08.003","ISSN":"18752128","PMID":"26507531","abstract":"Background. - Elderly patients are increasingly referred for complex percutaneous coronary interventions (PCI), including recanalization of chronic total occlusion (CTO). Aims. - To assess the feasibility, safety and clinical benefits associated with CTO-PCI in elderly patients. Methods. - Consecutive patients (n = 356) who underwent CTO-PCI in our institution between January 2008 and December 2011 were prospectively included. The short-term outcomes of CTO-PCI were assessed by comparing the rates of successful recanalization and postoperative complications in patients aged =75 years and those &lt;75 years. The clinical effect of successfulrecanalization was evaluated in a 20-month follow-up analysis in patients =75 years.Results. - Although patients =75 years (n = 93) had more complex coronary artery disease, theprocedural success rate was similar to that in younger patients (78.2% vs. 74.3%, respectively;P = 0.41). Postoperative complications were more frequent in older patients (5.4% vs. 0.4%;P = 0.005). Major adverse cardiac event-free survival analysis at 20 months revealed that suc-cessful revascularization was indicative of a better prognosis in older patients (hazard ratio:0.43, 95% confidence interval: 0.19-0.96; P = 0.039).Conclusion. - Elderly patients have more complex coronary disease and are at a higher risk ofpostoperative complications. Nevertheless, we observed a similar success rate for CTO-PCI inelderly patients as for younger patients. Successful CTO recanalization improved the event-free survival rate at 20 months. Thus, CTO-PCI constitutes an alternative strategy for treatingselected elderly patients.","author":[{"dropping-particle":"","family":"André","given":"Romain","non-dropping-particle":"","parse-names":false,"suffix":""},{"dropping-particle":"","family":"Dumonteil","given":"Nicolas","non-dropping-particle":"","parse-names":false,"suffix":""},{"dropping-particle":"","family":"Lhermusier","given":"Thibault","non-dropping-particle":"","parse-names":false,"suffix":""},{"dropping-particle":"","family":"Lairez","given":"Olivier","non-dropping-particle":"","parse-names":false,"suffix":""},{"dropping-particle":"","family":"Rothem","given":"Jérôme","non-dropping-particle":"Van","parse-names":false,"suffix":""},{"dropping-particle":"","family":"Fournier","given":"Pauline","non-dropping-particle":"","parse-names":false,"suffix":""},{"dropping-particle":"","family":"Elbaz","given":"Meyer","non-dropping-particle":"","parse-names":false,"suffix":""},{"dropping-particle":"","family":"Carrié","given":"Didier","non-dropping-particle":"","parse-names":false,"suffix":""},{"dropping-particle":"","family":"Boudou","given":"Nicolas","non-dropping-particle":"","parse-names":false,"suffix":""}],"container-title":"Archives of Cardiovascular Diseases","id":"ITEM-1","issue":"1","issued":{"date-parts":[["2016","1","1"]]},"page":"13-21","publisher":"Elsevier Masson SAS","title":"In-hospital and long-term outcomes after percutaneous coronary intervention for chronic total occlusion in elderly patients: A consecutive, prospective, single-centre study","type":"article-journal","volume":"109"},"uris":["http://www.mendeley.com/documents/?uuid=ed41501f-c6e4-3d38-9ff1-a304d9564679"]}],"mendeley":{"formattedCitation":"&lt;sup&gt;18&lt;/sup&gt;","plainTextFormattedCitation":"18","previouslyFormattedCitation":"&lt;sup&gt;18&lt;/sup&gt;"},"properties":{"noteIndex":0},"schema":"https://github.com/citation-style-language/schema/raw/master/csl-citation.json"}</w:instrText>
            </w:r>
            <w:r>
              <w:fldChar w:fldCharType="separate"/>
            </w:r>
            <w:r w:rsidRPr="00514353">
              <w:rPr>
                <w:noProof/>
                <w:vertAlign w:val="superscript"/>
              </w:rPr>
              <w:t>18</w:t>
            </w:r>
            <w:r>
              <w:fldChar w:fldCharType="end"/>
            </w:r>
            <w:r>
              <w:t>/ 2016</w:t>
            </w:r>
          </w:p>
        </w:tc>
        <w:tc>
          <w:tcPr>
            <w:tcW w:w="1623" w:type="dxa"/>
          </w:tcPr>
          <w:p w14:paraId="335C2638" w14:textId="77777777" w:rsidR="00825C22" w:rsidRPr="00FE70CA" w:rsidRDefault="00825C22" w:rsidP="00825C22">
            <w:pPr>
              <w:rPr>
                <w:rFonts w:ascii="Calibri" w:hAnsi="Calibri" w:cs="Calibri"/>
              </w:rPr>
            </w:pPr>
            <w:r w:rsidRPr="00FE70CA">
              <w:rPr>
                <w:rFonts w:ascii="Calibri" w:hAnsi="Calibri" w:cs="Calibri"/>
              </w:rPr>
              <w:t>Low risk</w:t>
            </w:r>
          </w:p>
        </w:tc>
        <w:tc>
          <w:tcPr>
            <w:tcW w:w="1970" w:type="dxa"/>
          </w:tcPr>
          <w:p w14:paraId="7132FB66"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4BE36137"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6D156573"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68E1F140" w14:textId="77777777"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3EF1037C" w14:textId="3A19CBC9"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43C45FB6" w14:textId="77777777" w:rsidTr="00825C22">
        <w:tc>
          <w:tcPr>
            <w:tcW w:w="2281" w:type="dxa"/>
          </w:tcPr>
          <w:p w14:paraId="3521A2E5" w14:textId="32B0BA89" w:rsidR="00825C22" w:rsidRDefault="00825C22" w:rsidP="00825C22">
            <w:r>
              <w:t>Tanaka et al</w:t>
            </w:r>
            <w:r>
              <w:fldChar w:fldCharType="begin" w:fldLock="1"/>
            </w:r>
            <w:r>
              <w:instrText>ADDIN CSL_CITATION {"citationItems":[{"id":"ITEM-1","itemData":{"DOI":"10.1016/j.amjcard.2013.05.005","ISSN":"18791913","PMID":"23735644","abstract":"Few reports are available on the safety and efficacy of percutaneous coronary intervention (PCI) for chronic total occlusions (CTOs) in older patients. In the present study, 284 patients who underwent PCI for CTOs were retrospectively evaluated by comparing the characteristics of 67 patients aged ≥75 years (the older group) and 217 patients aged &lt;75 years (the younger group). Technical success was achieved in 77% of the patients in the older group and 79% of those in the younger group (p = 0.66). No significant differences were observed between the 2 groups in terms of the incidence of procedural complications. In the older group, a comparison between the patients with successful and failed PCI revealed significantly superior 3-year cardiac survival (97.6% vs 76.9%, p = 0.005). The 3-year cardiac survival of those with successful PCI was similar to that observed in the younger group. On multivariate analysis, successful PCI was found to be associated with a lower incidence of cardiac death in the older group (hazard ratio 0.09, 95% confidence interval 0.01 to 0.91, p = 0.042). In conclusion, this single-center, observational study suggests that PCI for CTOs can be performed with a high rate of procedural success and acceptably low mortality and morbidity in older patients, resulting in improved cardiac survival. Thus, PCI for CTO lesions should be included among the treatment strategies for older patients. © 2013 Elsevier Inc. All rights reserved.","author":[{"dropping-particle":"","family":"Tanaka","given":"Yutaka","non-dropping-particle":"","parse-names":false,"suffix":""},{"dropping-particle":"","family":"Takeshita","given":"Satoshi","non-dropping-particle":"","parse-names":false,"suffix":""},{"dropping-particle":"","family":"Takahashi","given":"Saeko","non-dropping-particle":"","parse-names":false,"suffix":""},{"dropping-particle":"","family":"Matsumi","given":"Junya","non-dropping-particle":"","parse-names":false,"suffix":""},{"dropping-particle":"","family":"Mizuno","given":"Shingo","non-dropping-particle":"","parse-names":false,"suffix":""},{"dropping-particle":"","family":"Yamanaka","given":"Futoshi","non-dropping-particle":"","parse-names":false,"suffix":""},{"dropping-particle":"","family":"Sugitatsu","given":"Kazuya","non-dropping-particle":"","parse-names":false,"suffix":""},{"dropping-particle":"","family":"Nomura","given":"Yu","non-dropping-particle":"","parse-names":false,"suffix":""},{"dropping-particle":"","family":"Imori","given":"Yoichi","non-dropping-particle":"","parse-names":false,"suffix":""},{"dropping-particle":"","family":"Shishido","given":"Koki","non-dropping-particle":"","parse-names":false,"suffix":""},{"dropping-particle":"","family":"Tobita","given":"Kazuki","non-dropping-particle":"","parse-names":false,"suffix":""},{"dropping-particle":"","family":"Saito","given":"Shigeru","non-dropping-particle":"","parse-names":false,"suffix":""}],"container-title":"American Journal of Cardiology","id":"ITEM-1","issue":"6","issued":{"date-parts":[["2013","9","15"]]},"page":"761-766","publisher":"Elsevier Inc.","title":"Comparison of short- and long-term outcomes of percutaneous coronary intervention for chronic total occlusions between patients aged ≥75 years and those aged &lt;75 years","type":"article-journal","volume":"112"},"uris":["http://www.mendeley.com/documents/?uuid=72f1bb7f-bbd2-3ae8-94f2-a4eef8fa3f4b"]}],"mendeley":{"formattedCitation":"&lt;sup&gt;19&lt;/sup&gt;","plainTextFormattedCitation":"19","previouslyFormattedCitation":"&lt;sup&gt;19&lt;/sup&gt;"},"properties":{"noteIndex":0},"schema":"https://github.com/citation-style-language/schema/raw/master/csl-citation.json"}</w:instrText>
            </w:r>
            <w:r>
              <w:fldChar w:fldCharType="separate"/>
            </w:r>
            <w:r w:rsidRPr="00514353">
              <w:rPr>
                <w:noProof/>
                <w:vertAlign w:val="superscript"/>
              </w:rPr>
              <w:t>19</w:t>
            </w:r>
            <w:r>
              <w:fldChar w:fldCharType="end"/>
            </w:r>
            <w:r>
              <w:t>/ 2013</w:t>
            </w:r>
          </w:p>
        </w:tc>
        <w:tc>
          <w:tcPr>
            <w:tcW w:w="1623" w:type="dxa"/>
          </w:tcPr>
          <w:p w14:paraId="4CEB930B" w14:textId="77777777" w:rsidR="00825C22" w:rsidRPr="00FE70CA" w:rsidRDefault="00825C22" w:rsidP="00825C22">
            <w:pPr>
              <w:rPr>
                <w:rFonts w:ascii="Calibri" w:hAnsi="Calibri" w:cs="Calibri"/>
              </w:rPr>
            </w:pPr>
            <w:r w:rsidRPr="00FE70CA">
              <w:rPr>
                <w:rFonts w:ascii="Calibri" w:hAnsi="Calibri" w:cs="Calibri"/>
              </w:rPr>
              <w:t>Low risk</w:t>
            </w:r>
          </w:p>
        </w:tc>
        <w:tc>
          <w:tcPr>
            <w:tcW w:w="1970" w:type="dxa"/>
          </w:tcPr>
          <w:p w14:paraId="0474E591"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1397939E"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3906C0C2"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531D9A55" w14:textId="77777777"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31B69023" w14:textId="77D90EAE" w:rsidR="00825C22" w:rsidRPr="00FE70CA" w:rsidRDefault="00825C22" w:rsidP="00825C22">
            <w:pPr>
              <w:rPr>
                <w:rFonts w:ascii="Calibri" w:hAnsi="Calibri" w:cs="Calibri"/>
              </w:rPr>
            </w:pPr>
            <w:r w:rsidRPr="00FE70CA">
              <w:rPr>
                <w:rFonts w:ascii="Calibri" w:hAnsi="Calibri" w:cs="Calibri"/>
              </w:rPr>
              <w:t>Low risk</w:t>
            </w:r>
          </w:p>
        </w:tc>
      </w:tr>
      <w:tr w:rsidR="00825C22" w:rsidRPr="00FE70CA" w14:paraId="732FF7CC" w14:textId="77777777" w:rsidTr="00825C22">
        <w:tc>
          <w:tcPr>
            <w:tcW w:w="2281" w:type="dxa"/>
          </w:tcPr>
          <w:p w14:paraId="64642349" w14:textId="40F0F110" w:rsidR="00825C22" w:rsidRDefault="00825C22" w:rsidP="00825C22">
            <w:proofErr w:type="spellStart"/>
            <w:r>
              <w:t>Hoebers</w:t>
            </w:r>
            <w:proofErr w:type="spellEnd"/>
            <w:r>
              <w:t xml:space="preserve"> et al</w:t>
            </w:r>
            <w:r>
              <w:fldChar w:fldCharType="begin" w:fldLock="1"/>
            </w:r>
            <w:r>
              <w:instrText>ADDIN CSL_CITATION {"citationItems":[{"id":"ITEM-1","itemData":{"DOI":"10.1002/ccd.24731","ISSN":"15221946","PMID":"23436690","abstract":"Objective To investigate procedural success rates and long-term clinical outcome of percutaneous coronary intervention (PCI) for chronic total occlusions (CTO) in elderly patients. Background Little is known about procedural success and long-term clinical outcome of PCI for CTO in the elderly. Methods A total of 1,791 consecutive patients with 1,852 CTO underwent PCI at three large centers in USA, Italy, and South Korea. Outcomes included procedural success and major adverse cardiac events (MACE, composite of mortality, myocardial infarction, or coronary artery bypass graft surgery [CABG]).Time-to-event analyses were performed using Kaplan-Meier statistics, and the log-rank statistic was used to test for differences between patients aged ≥75 and patients aged &lt;75 years. Results Two hundred and thirteen patients (12%) were aged ≥75 years. Procedural success rates were similar in elderly patients compared with patients &lt;75 years (63.8% vs. 69.1%, P = 0.12). Median follow-up was 890 days (IQR: 380-1,480 days). MACE rates after successful versus failed PCI were 25.8% versus 42.3% in the elderly (P = 0.02) and 11.2 versus 20.8% in younger patients (P &lt; 0.01). In elderly patients, this reduction in MACE after successful PCI was mainly driven by a reduction in CABG (0.0% vs. 20.4%, P &lt; 0.01), there were no significant differences in terms of mortality (19.6% vs. 24.6%, P = 0.13) or MI (11.5% vs. 8.0%, P = 0.87). Conclusion CTO PCI in patients ≥75 years has similar success as in patients &lt;75 years. In elderly patients undergoing CTO PCI, MACE rates were relatively high but successful revascularization is associated with a reduction in MACE at 5-year follow-up in both elderly and younger patients. Copyright © 2013 Wiley Periodicals, Inc.","author":[{"dropping-particle":"","family":"Hoebers","given":"Loes P.","non-dropping-particle":"","parse-names":false,"suffix":""},{"dropping-particle":"","family":"Claessen","given":"Bimmer E.","non-dropping-particle":"","parse-names":false,"suffix":""},{"dropping-particle":"","family":"Dangas","given":"George D.","non-dropping-particle":"","parse-names":false,"suffix":""},{"dropping-particle":"","family":"Park","given":"Seung Jung","non-dropping-particle":"","parse-names":false,"suffix":""},{"dropping-particle":"","family":"Colombo","given":"Antonio","non-dropping-particle":"","parse-names":false,"suffix":""},{"dropping-particle":"","family":"Moses","given":"Jeffrey W.","non-dropping-particle":"","parse-names":false,"suffix":""},{"dropping-particle":"","family":"Henriques","given":"José P.S.","non-dropping-particle":"","parse-names":false,"suffix":""},{"dropping-particle":"","family":"Stone","given":"Gregg W.","non-dropping-particle":"","parse-names":false,"suffix":""},{"dropping-particle":"","family":"Leon","given":"Martin B.","non-dropping-particle":"","parse-names":false,"suffix":""},{"dropping-particle":"","family":"Mehran","given":"Roxana","non-dropping-particle":"","parse-names":false,"suffix":""}],"container-title":"Catheterization and Cardiovascular Interventions","id":"ITEM-1","issue":"1","issued":{"date-parts":[["2013","7","1"]]},"page":"85-92","publisher":"Catheter Cardiovasc Interv","title":"Long-term clinical outcomes after percutaneous coronary intervention for chronic total occlusions in elderly patients (≥75 Years): Five-year outcomes from a 1,791 patient multi-national registry","type":"article-journal","volume":"82"},"uris":["http://www.mendeley.com/documents/?uuid=4cceae0b-981e-342f-9c50-47ec934ba0c9"]}],"mendeley":{"formattedCitation":"&lt;sup&gt;20&lt;/sup&gt;","plainTextFormattedCitation":"20","previouslyFormattedCitation":"&lt;sup&gt;20&lt;/sup&gt;"},"properties":{"noteIndex":0},"schema":"https://github.com/citation-style-language/schema/raw/master/csl-citation.json"}</w:instrText>
            </w:r>
            <w:r>
              <w:fldChar w:fldCharType="separate"/>
            </w:r>
            <w:r w:rsidRPr="00514353">
              <w:rPr>
                <w:noProof/>
                <w:vertAlign w:val="superscript"/>
              </w:rPr>
              <w:t>20</w:t>
            </w:r>
            <w:r>
              <w:fldChar w:fldCharType="end"/>
            </w:r>
            <w:r>
              <w:t>/ 2013</w:t>
            </w:r>
          </w:p>
        </w:tc>
        <w:tc>
          <w:tcPr>
            <w:tcW w:w="1623" w:type="dxa"/>
          </w:tcPr>
          <w:p w14:paraId="6A8F3E72" w14:textId="6B158323" w:rsidR="00825C22" w:rsidRPr="00FE70CA" w:rsidRDefault="00825C22" w:rsidP="00825C22">
            <w:pPr>
              <w:rPr>
                <w:rFonts w:ascii="Calibri" w:hAnsi="Calibri" w:cs="Calibri"/>
              </w:rPr>
            </w:pPr>
            <w:r w:rsidRPr="00FE70CA">
              <w:rPr>
                <w:rFonts w:ascii="Calibri" w:hAnsi="Calibri" w:cs="Calibri"/>
              </w:rPr>
              <w:t>High risk</w:t>
            </w:r>
          </w:p>
        </w:tc>
        <w:tc>
          <w:tcPr>
            <w:tcW w:w="1970" w:type="dxa"/>
          </w:tcPr>
          <w:p w14:paraId="145B873D" w14:textId="77777777" w:rsidR="00825C22" w:rsidRPr="00FE70CA" w:rsidRDefault="00825C22" w:rsidP="00825C22">
            <w:pPr>
              <w:rPr>
                <w:rFonts w:ascii="Calibri" w:hAnsi="Calibri" w:cs="Calibri"/>
              </w:rPr>
            </w:pPr>
            <w:r w:rsidRPr="00FE70CA">
              <w:rPr>
                <w:rFonts w:ascii="Calibri" w:hAnsi="Calibri" w:cs="Calibri"/>
              </w:rPr>
              <w:t>High risk</w:t>
            </w:r>
          </w:p>
        </w:tc>
        <w:tc>
          <w:tcPr>
            <w:tcW w:w="1893" w:type="dxa"/>
          </w:tcPr>
          <w:p w14:paraId="165FF140" w14:textId="77777777" w:rsidR="00825C22" w:rsidRPr="00FE70CA" w:rsidRDefault="00825C22" w:rsidP="00825C22">
            <w:pPr>
              <w:rPr>
                <w:rFonts w:ascii="Calibri" w:hAnsi="Calibri" w:cs="Calibri"/>
              </w:rPr>
            </w:pPr>
            <w:r w:rsidRPr="00FE70CA">
              <w:rPr>
                <w:rFonts w:ascii="Calibri" w:hAnsi="Calibri" w:cs="Calibri"/>
              </w:rPr>
              <w:t>Low risk</w:t>
            </w:r>
          </w:p>
        </w:tc>
        <w:tc>
          <w:tcPr>
            <w:tcW w:w="1832" w:type="dxa"/>
          </w:tcPr>
          <w:p w14:paraId="79B6DFAA" w14:textId="77777777" w:rsidR="00825C22" w:rsidRPr="00FE70CA" w:rsidRDefault="00825C22" w:rsidP="00825C22">
            <w:pPr>
              <w:rPr>
                <w:rFonts w:ascii="Calibri" w:hAnsi="Calibri" w:cs="Calibri"/>
              </w:rPr>
            </w:pPr>
            <w:r w:rsidRPr="00FE70CA">
              <w:rPr>
                <w:rFonts w:ascii="Calibri" w:hAnsi="Calibri" w:cs="Calibri"/>
              </w:rPr>
              <w:t>High risk</w:t>
            </w:r>
          </w:p>
        </w:tc>
        <w:tc>
          <w:tcPr>
            <w:tcW w:w="1935" w:type="dxa"/>
          </w:tcPr>
          <w:p w14:paraId="77AF7E88" w14:textId="5FA180DD" w:rsidR="00825C22" w:rsidRPr="00FE70CA" w:rsidRDefault="00825C22" w:rsidP="00825C22">
            <w:pPr>
              <w:rPr>
                <w:rFonts w:ascii="Calibri" w:hAnsi="Calibri" w:cs="Calibri"/>
              </w:rPr>
            </w:pPr>
            <w:r w:rsidRPr="00FE70CA">
              <w:rPr>
                <w:rFonts w:ascii="Calibri" w:hAnsi="Calibri" w:cs="Calibri"/>
              </w:rPr>
              <w:t>Low risk</w:t>
            </w:r>
          </w:p>
        </w:tc>
        <w:tc>
          <w:tcPr>
            <w:tcW w:w="1781" w:type="dxa"/>
          </w:tcPr>
          <w:p w14:paraId="22961853" w14:textId="0C3F4329" w:rsidR="00825C22" w:rsidRPr="00FE70CA" w:rsidRDefault="00825C22" w:rsidP="00825C22">
            <w:pPr>
              <w:rPr>
                <w:rFonts w:ascii="Calibri" w:hAnsi="Calibri" w:cs="Calibri"/>
              </w:rPr>
            </w:pPr>
            <w:r w:rsidRPr="00FE70CA">
              <w:rPr>
                <w:rFonts w:ascii="Calibri" w:hAnsi="Calibri" w:cs="Calibri"/>
              </w:rPr>
              <w:t>Low risk</w:t>
            </w:r>
          </w:p>
        </w:tc>
      </w:tr>
    </w:tbl>
    <w:p w14:paraId="06C5C91D" w14:textId="77777777" w:rsidR="00FD5DE6" w:rsidRDefault="00FD5DE6"/>
    <w:sectPr w:rsidR="00FD5DE6" w:rsidSect="00F2026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266"/>
    <w:rsid w:val="00002E18"/>
    <w:rsid w:val="00007234"/>
    <w:rsid w:val="00010749"/>
    <w:rsid w:val="00011320"/>
    <w:rsid w:val="000141D8"/>
    <w:rsid w:val="00014966"/>
    <w:rsid w:val="00020070"/>
    <w:rsid w:val="0004308C"/>
    <w:rsid w:val="000432B9"/>
    <w:rsid w:val="000512BC"/>
    <w:rsid w:val="0005740E"/>
    <w:rsid w:val="000615CB"/>
    <w:rsid w:val="000746CE"/>
    <w:rsid w:val="000806F3"/>
    <w:rsid w:val="000B52E8"/>
    <w:rsid w:val="000B6B0A"/>
    <w:rsid w:val="000C0511"/>
    <w:rsid w:val="000D3FE7"/>
    <w:rsid w:val="000D773D"/>
    <w:rsid w:val="000E71E0"/>
    <w:rsid w:val="00102A3C"/>
    <w:rsid w:val="001055FB"/>
    <w:rsid w:val="00106581"/>
    <w:rsid w:val="00130DAA"/>
    <w:rsid w:val="00135919"/>
    <w:rsid w:val="001359FF"/>
    <w:rsid w:val="00135D6F"/>
    <w:rsid w:val="00137636"/>
    <w:rsid w:val="00141518"/>
    <w:rsid w:val="001461D9"/>
    <w:rsid w:val="00153D6B"/>
    <w:rsid w:val="001631DA"/>
    <w:rsid w:val="0016508F"/>
    <w:rsid w:val="001761D1"/>
    <w:rsid w:val="00182A12"/>
    <w:rsid w:val="00192A23"/>
    <w:rsid w:val="00193A4F"/>
    <w:rsid w:val="001A07F2"/>
    <w:rsid w:val="001B2319"/>
    <w:rsid w:val="001B7784"/>
    <w:rsid w:val="001C0A77"/>
    <w:rsid w:val="001C1499"/>
    <w:rsid w:val="001C4524"/>
    <w:rsid w:val="001F1087"/>
    <w:rsid w:val="001F7210"/>
    <w:rsid w:val="00214F99"/>
    <w:rsid w:val="00216A0D"/>
    <w:rsid w:val="00225349"/>
    <w:rsid w:val="00233739"/>
    <w:rsid w:val="00233BDF"/>
    <w:rsid w:val="0023703E"/>
    <w:rsid w:val="00237EF4"/>
    <w:rsid w:val="00257B84"/>
    <w:rsid w:val="002650AB"/>
    <w:rsid w:val="002663DE"/>
    <w:rsid w:val="002672FB"/>
    <w:rsid w:val="00275319"/>
    <w:rsid w:val="00280167"/>
    <w:rsid w:val="00283C26"/>
    <w:rsid w:val="002976E3"/>
    <w:rsid w:val="002A1ECD"/>
    <w:rsid w:val="002A314A"/>
    <w:rsid w:val="002B19E4"/>
    <w:rsid w:val="002B7F45"/>
    <w:rsid w:val="002C2B2D"/>
    <w:rsid w:val="002C7D36"/>
    <w:rsid w:val="002D61A2"/>
    <w:rsid w:val="002F6CA2"/>
    <w:rsid w:val="00313CDD"/>
    <w:rsid w:val="00314564"/>
    <w:rsid w:val="0033616B"/>
    <w:rsid w:val="003369F1"/>
    <w:rsid w:val="00353E89"/>
    <w:rsid w:val="003615C2"/>
    <w:rsid w:val="00366C04"/>
    <w:rsid w:val="003712C0"/>
    <w:rsid w:val="00386051"/>
    <w:rsid w:val="00390201"/>
    <w:rsid w:val="003A0A1A"/>
    <w:rsid w:val="003D0D1D"/>
    <w:rsid w:val="003D58BB"/>
    <w:rsid w:val="003E3D74"/>
    <w:rsid w:val="003E7DA9"/>
    <w:rsid w:val="0040758D"/>
    <w:rsid w:val="00416E13"/>
    <w:rsid w:val="004269E8"/>
    <w:rsid w:val="00436B5A"/>
    <w:rsid w:val="00444D71"/>
    <w:rsid w:val="00446FC0"/>
    <w:rsid w:val="0045116D"/>
    <w:rsid w:val="004513EE"/>
    <w:rsid w:val="004673EA"/>
    <w:rsid w:val="0048146E"/>
    <w:rsid w:val="00493C42"/>
    <w:rsid w:val="004A1CA6"/>
    <w:rsid w:val="004C3119"/>
    <w:rsid w:val="004C3AF5"/>
    <w:rsid w:val="004D7FF9"/>
    <w:rsid w:val="004E012A"/>
    <w:rsid w:val="005005B2"/>
    <w:rsid w:val="00501A60"/>
    <w:rsid w:val="00527990"/>
    <w:rsid w:val="00542F26"/>
    <w:rsid w:val="00543ECA"/>
    <w:rsid w:val="00570242"/>
    <w:rsid w:val="00576EBC"/>
    <w:rsid w:val="005809E0"/>
    <w:rsid w:val="005826C0"/>
    <w:rsid w:val="00592BD5"/>
    <w:rsid w:val="00596814"/>
    <w:rsid w:val="005C3A69"/>
    <w:rsid w:val="005D630D"/>
    <w:rsid w:val="005E0913"/>
    <w:rsid w:val="005F14EC"/>
    <w:rsid w:val="005F3806"/>
    <w:rsid w:val="00600CA5"/>
    <w:rsid w:val="00601508"/>
    <w:rsid w:val="00606A5E"/>
    <w:rsid w:val="00606DED"/>
    <w:rsid w:val="00607DA0"/>
    <w:rsid w:val="00613CAE"/>
    <w:rsid w:val="00615E04"/>
    <w:rsid w:val="00617F59"/>
    <w:rsid w:val="00631738"/>
    <w:rsid w:val="006415C6"/>
    <w:rsid w:val="006622B8"/>
    <w:rsid w:val="006768B7"/>
    <w:rsid w:val="006918FA"/>
    <w:rsid w:val="006A7F73"/>
    <w:rsid w:val="006B29BB"/>
    <w:rsid w:val="006C043C"/>
    <w:rsid w:val="006C4502"/>
    <w:rsid w:val="006C77C4"/>
    <w:rsid w:val="006D0DAE"/>
    <w:rsid w:val="006D0F4E"/>
    <w:rsid w:val="006D6410"/>
    <w:rsid w:val="006D7124"/>
    <w:rsid w:val="006E359C"/>
    <w:rsid w:val="006F5397"/>
    <w:rsid w:val="007107B7"/>
    <w:rsid w:val="00736A5E"/>
    <w:rsid w:val="0075476B"/>
    <w:rsid w:val="0077280C"/>
    <w:rsid w:val="00792216"/>
    <w:rsid w:val="00794088"/>
    <w:rsid w:val="00794546"/>
    <w:rsid w:val="007A59C9"/>
    <w:rsid w:val="007A7CC6"/>
    <w:rsid w:val="007C36C2"/>
    <w:rsid w:val="007F143E"/>
    <w:rsid w:val="007F46FB"/>
    <w:rsid w:val="00802FC2"/>
    <w:rsid w:val="00814E12"/>
    <w:rsid w:val="00822EC1"/>
    <w:rsid w:val="00825C22"/>
    <w:rsid w:val="00832490"/>
    <w:rsid w:val="00835C5B"/>
    <w:rsid w:val="0083665B"/>
    <w:rsid w:val="00837D54"/>
    <w:rsid w:val="00851F2D"/>
    <w:rsid w:val="00856988"/>
    <w:rsid w:val="008736F3"/>
    <w:rsid w:val="00883807"/>
    <w:rsid w:val="0088402C"/>
    <w:rsid w:val="00885116"/>
    <w:rsid w:val="008A434F"/>
    <w:rsid w:val="008B7131"/>
    <w:rsid w:val="008C23E8"/>
    <w:rsid w:val="008C3833"/>
    <w:rsid w:val="008D252A"/>
    <w:rsid w:val="008E3628"/>
    <w:rsid w:val="008E6CE8"/>
    <w:rsid w:val="008F1F65"/>
    <w:rsid w:val="008F6495"/>
    <w:rsid w:val="0090349E"/>
    <w:rsid w:val="00903A4F"/>
    <w:rsid w:val="0091580A"/>
    <w:rsid w:val="00921B39"/>
    <w:rsid w:val="00945F3D"/>
    <w:rsid w:val="00946373"/>
    <w:rsid w:val="009528E4"/>
    <w:rsid w:val="00981CF5"/>
    <w:rsid w:val="009842E0"/>
    <w:rsid w:val="009B6BF9"/>
    <w:rsid w:val="009E21AA"/>
    <w:rsid w:val="009E5BD3"/>
    <w:rsid w:val="00A07720"/>
    <w:rsid w:val="00A26942"/>
    <w:rsid w:val="00A41AEB"/>
    <w:rsid w:val="00A60B9C"/>
    <w:rsid w:val="00A61901"/>
    <w:rsid w:val="00A66F62"/>
    <w:rsid w:val="00A709AF"/>
    <w:rsid w:val="00A81C0F"/>
    <w:rsid w:val="00A87576"/>
    <w:rsid w:val="00A9758C"/>
    <w:rsid w:val="00AA099F"/>
    <w:rsid w:val="00AA13B5"/>
    <w:rsid w:val="00AB3F02"/>
    <w:rsid w:val="00AB4756"/>
    <w:rsid w:val="00AE0B05"/>
    <w:rsid w:val="00AE167A"/>
    <w:rsid w:val="00B17B3F"/>
    <w:rsid w:val="00B20F2C"/>
    <w:rsid w:val="00B705B4"/>
    <w:rsid w:val="00B82120"/>
    <w:rsid w:val="00B867A6"/>
    <w:rsid w:val="00B935A4"/>
    <w:rsid w:val="00BA4FF6"/>
    <w:rsid w:val="00BB765A"/>
    <w:rsid w:val="00BC185D"/>
    <w:rsid w:val="00BC3D27"/>
    <w:rsid w:val="00BC6393"/>
    <w:rsid w:val="00BD4FE1"/>
    <w:rsid w:val="00BE27D4"/>
    <w:rsid w:val="00BF59BF"/>
    <w:rsid w:val="00BF789A"/>
    <w:rsid w:val="00C015DC"/>
    <w:rsid w:val="00C02B45"/>
    <w:rsid w:val="00C06948"/>
    <w:rsid w:val="00C10220"/>
    <w:rsid w:val="00C37CF7"/>
    <w:rsid w:val="00C40BA2"/>
    <w:rsid w:val="00C43C3A"/>
    <w:rsid w:val="00C576EB"/>
    <w:rsid w:val="00C62CF2"/>
    <w:rsid w:val="00C6469C"/>
    <w:rsid w:val="00C8560B"/>
    <w:rsid w:val="00C907DA"/>
    <w:rsid w:val="00C92F6D"/>
    <w:rsid w:val="00C96728"/>
    <w:rsid w:val="00CA5436"/>
    <w:rsid w:val="00CB536C"/>
    <w:rsid w:val="00CB6141"/>
    <w:rsid w:val="00CC2166"/>
    <w:rsid w:val="00CD604C"/>
    <w:rsid w:val="00CF6C00"/>
    <w:rsid w:val="00D03070"/>
    <w:rsid w:val="00D045B8"/>
    <w:rsid w:val="00D10F2A"/>
    <w:rsid w:val="00D25EF6"/>
    <w:rsid w:val="00D4324C"/>
    <w:rsid w:val="00D44D7B"/>
    <w:rsid w:val="00D46454"/>
    <w:rsid w:val="00D53968"/>
    <w:rsid w:val="00D53D48"/>
    <w:rsid w:val="00D8496A"/>
    <w:rsid w:val="00D85A72"/>
    <w:rsid w:val="00D944D0"/>
    <w:rsid w:val="00DB38C1"/>
    <w:rsid w:val="00DC461E"/>
    <w:rsid w:val="00DC5013"/>
    <w:rsid w:val="00DC55C5"/>
    <w:rsid w:val="00DD325D"/>
    <w:rsid w:val="00DD3F15"/>
    <w:rsid w:val="00DD7FB4"/>
    <w:rsid w:val="00DE00E4"/>
    <w:rsid w:val="00DF09DD"/>
    <w:rsid w:val="00DF0F67"/>
    <w:rsid w:val="00DF11CD"/>
    <w:rsid w:val="00DF785E"/>
    <w:rsid w:val="00E07C78"/>
    <w:rsid w:val="00E113CB"/>
    <w:rsid w:val="00E16A9B"/>
    <w:rsid w:val="00E32548"/>
    <w:rsid w:val="00E43297"/>
    <w:rsid w:val="00E52718"/>
    <w:rsid w:val="00E54551"/>
    <w:rsid w:val="00E64BA8"/>
    <w:rsid w:val="00E7584A"/>
    <w:rsid w:val="00EA424F"/>
    <w:rsid w:val="00EA5B08"/>
    <w:rsid w:val="00EB656B"/>
    <w:rsid w:val="00EB778C"/>
    <w:rsid w:val="00EC64D2"/>
    <w:rsid w:val="00EE49A1"/>
    <w:rsid w:val="00EF2E37"/>
    <w:rsid w:val="00F20266"/>
    <w:rsid w:val="00F2407D"/>
    <w:rsid w:val="00F3086F"/>
    <w:rsid w:val="00F36FC1"/>
    <w:rsid w:val="00F4698E"/>
    <w:rsid w:val="00F85CF1"/>
    <w:rsid w:val="00F95787"/>
    <w:rsid w:val="00FB717F"/>
    <w:rsid w:val="00FB7EFE"/>
    <w:rsid w:val="00FD073A"/>
    <w:rsid w:val="00FD34DE"/>
    <w:rsid w:val="00FD5DE6"/>
    <w:rsid w:val="00FE70CA"/>
    <w:rsid w:val="00FF2F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13EF4"/>
  <w15:chartTrackingRefBased/>
  <w15:docId w15:val="{656DAC6F-F4B4-9B41-8E9E-7998563C8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2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4942</Words>
  <Characters>28175</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8</cp:revision>
  <dcterms:created xsi:type="dcterms:W3CDTF">2019-08-21T10:25:00Z</dcterms:created>
  <dcterms:modified xsi:type="dcterms:W3CDTF">2020-10-20T07:47:00Z</dcterms:modified>
</cp:coreProperties>
</file>